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1620"/>
        <w:gridCol w:w="1710"/>
        <w:gridCol w:w="2430"/>
        <w:gridCol w:w="4045"/>
      </w:tblGrid>
      <w:tr w:rsidR="00177F62" w:rsidRPr="00D26A47" w14:paraId="25DF7498" w14:textId="77777777" w:rsidTr="00177F62">
        <w:tc>
          <w:tcPr>
            <w:tcW w:w="3330" w:type="dxa"/>
            <w:gridSpan w:val="2"/>
            <w:vAlign w:val="center"/>
          </w:tcPr>
          <w:p w14:paraId="383FD7EA" w14:textId="77777777" w:rsidR="00177F62" w:rsidRPr="00D26A47" w:rsidRDefault="00177F62" w:rsidP="00D26A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6A47">
              <w:rPr>
                <w:rFonts w:asciiTheme="majorBidi" w:hAnsiTheme="majorBidi" w:cstheme="majorBidi"/>
                <w:sz w:val="24"/>
                <w:szCs w:val="24"/>
              </w:rPr>
              <w:t>Main Categories</w:t>
            </w:r>
          </w:p>
        </w:tc>
        <w:tc>
          <w:tcPr>
            <w:tcW w:w="2430" w:type="dxa"/>
            <w:vAlign w:val="center"/>
          </w:tcPr>
          <w:p w14:paraId="044B0674" w14:textId="77777777" w:rsidR="00177F62" w:rsidRPr="00D26A47" w:rsidRDefault="00177F62" w:rsidP="00D26A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6A47">
              <w:rPr>
                <w:rFonts w:asciiTheme="majorBidi" w:hAnsiTheme="majorBidi" w:cstheme="majorBidi"/>
                <w:sz w:val="24"/>
                <w:szCs w:val="24"/>
              </w:rPr>
              <w:t>Sub Categories</w:t>
            </w:r>
          </w:p>
        </w:tc>
        <w:tc>
          <w:tcPr>
            <w:tcW w:w="4045" w:type="dxa"/>
            <w:vAlign w:val="center"/>
          </w:tcPr>
          <w:p w14:paraId="4D4331EF" w14:textId="77777777" w:rsidR="00177F62" w:rsidRPr="00D26A47" w:rsidRDefault="00177F62" w:rsidP="00D26A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6A47">
              <w:rPr>
                <w:rFonts w:asciiTheme="majorBidi" w:hAnsiTheme="majorBidi" w:cstheme="majorBidi"/>
                <w:sz w:val="24"/>
                <w:szCs w:val="24"/>
              </w:rPr>
              <w:t>Indexes</w:t>
            </w:r>
          </w:p>
        </w:tc>
      </w:tr>
      <w:tr w:rsidR="00F35237" w:rsidRPr="00D26A47" w14:paraId="704CBE17" w14:textId="77777777" w:rsidTr="00A27D3F">
        <w:trPr>
          <w:trHeight w:val="547"/>
        </w:trPr>
        <w:tc>
          <w:tcPr>
            <w:tcW w:w="1620" w:type="dxa"/>
            <w:vMerge w:val="restart"/>
            <w:vAlign w:val="center"/>
          </w:tcPr>
          <w:p w14:paraId="0888ABBC" w14:textId="77777777" w:rsidR="00F35237" w:rsidRPr="00D26A47" w:rsidRDefault="00F35237" w:rsidP="00D26A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6A47">
              <w:rPr>
                <w:rFonts w:asciiTheme="majorBidi" w:hAnsiTheme="majorBidi" w:cstheme="majorBidi"/>
                <w:sz w:val="24"/>
                <w:szCs w:val="24"/>
              </w:rPr>
              <w:t>Facilitators to fulfilling the TA role</w:t>
            </w:r>
          </w:p>
        </w:tc>
        <w:tc>
          <w:tcPr>
            <w:tcW w:w="1710" w:type="dxa"/>
            <w:vMerge w:val="restart"/>
            <w:vAlign w:val="center"/>
          </w:tcPr>
          <w:p w14:paraId="7E310DD4" w14:textId="77777777" w:rsidR="00F35237" w:rsidRPr="00D26A47" w:rsidRDefault="00F35237" w:rsidP="00D26A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6A47">
              <w:rPr>
                <w:rFonts w:asciiTheme="majorBidi" w:hAnsiTheme="majorBidi" w:cstheme="majorBidi"/>
                <w:sz w:val="24"/>
                <w:szCs w:val="24"/>
              </w:rPr>
              <w:t>Empowering TAs</w:t>
            </w:r>
          </w:p>
        </w:tc>
        <w:tc>
          <w:tcPr>
            <w:tcW w:w="2430" w:type="dxa"/>
            <w:vAlign w:val="center"/>
          </w:tcPr>
          <w:p w14:paraId="3AEC899C" w14:textId="77777777" w:rsidR="00F35237" w:rsidRPr="00D26A47" w:rsidRDefault="00F35237" w:rsidP="00D26A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6A47">
              <w:rPr>
                <w:rFonts w:asciiTheme="majorBidi" w:hAnsiTheme="majorBidi" w:cstheme="majorBidi"/>
                <w:sz w:val="24"/>
                <w:szCs w:val="24"/>
              </w:rPr>
              <w:t>Practicing teaching skills</w:t>
            </w:r>
          </w:p>
        </w:tc>
        <w:tc>
          <w:tcPr>
            <w:tcW w:w="4045" w:type="dxa"/>
          </w:tcPr>
          <w:p w14:paraId="1F67E86F" w14:textId="77777777" w:rsidR="00F35237" w:rsidRPr="00D26A47" w:rsidRDefault="00A27D3F" w:rsidP="00D26A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6A47">
              <w:rPr>
                <w:rFonts w:asciiTheme="majorBidi" w:hAnsiTheme="majorBidi" w:cstheme="majorBidi"/>
                <w:sz w:val="24"/>
                <w:szCs w:val="24"/>
              </w:rPr>
              <w:t>“I think if a TA spends more time studying and getting experience in the health center, he will become a better teacher. It would be better to study now, not when one has become a faculty member. Younger people have more energy to study, and it is better to gain good experiences, face teaching challenges, and learn how to interact with students when they are a TA.” (P 2)</w:t>
            </w:r>
          </w:p>
        </w:tc>
      </w:tr>
      <w:tr w:rsidR="00F35237" w:rsidRPr="00D26A47" w14:paraId="4DF98CAB" w14:textId="77777777" w:rsidTr="00A27D3F">
        <w:tc>
          <w:tcPr>
            <w:tcW w:w="1620" w:type="dxa"/>
            <w:vMerge/>
          </w:tcPr>
          <w:p w14:paraId="4B257B68" w14:textId="77777777" w:rsidR="00F35237" w:rsidRPr="00D26A47" w:rsidRDefault="00F35237" w:rsidP="00D26A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77FC12C7" w14:textId="77777777" w:rsidR="00F35237" w:rsidRPr="00D26A47" w:rsidRDefault="00F35237" w:rsidP="00D26A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1C695FDF" w14:textId="77777777" w:rsidR="00F35237" w:rsidRPr="00D26A47" w:rsidRDefault="00F35237" w:rsidP="00D26A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6A47">
              <w:rPr>
                <w:rFonts w:asciiTheme="majorBidi" w:hAnsiTheme="majorBidi" w:cstheme="majorBidi"/>
                <w:sz w:val="24"/>
                <w:szCs w:val="24"/>
              </w:rPr>
              <w:t>Increasing theoretical and clinical knowledge</w:t>
            </w:r>
          </w:p>
        </w:tc>
        <w:tc>
          <w:tcPr>
            <w:tcW w:w="4045" w:type="dxa"/>
          </w:tcPr>
          <w:p w14:paraId="118F9FFE" w14:textId="77777777" w:rsidR="00F35237" w:rsidRPr="00D26A47" w:rsidRDefault="00A27D3F" w:rsidP="00D26A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6A47">
              <w:rPr>
                <w:rFonts w:asciiTheme="majorBidi" w:hAnsiTheme="majorBidi" w:cstheme="majorBidi"/>
                <w:sz w:val="24"/>
                <w:szCs w:val="24"/>
              </w:rPr>
              <w:t>“Working as a TA increases knowledge, prevents forgetting information, makes the information up-to-date, and leads to continuous studies. For me, it was a positive process for education and increasing the level of my studies.” (P 6)</w:t>
            </w:r>
          </w:p>
        </w:tc>
      </w:tr>
      <w:tr w:rsidR="00F35237" w:rsidRPr="00D26A47" w14:paraId="7A615A5C" w14:textId="77777777" w:rsidTr="00A27D3F">
        <w:trPr>
          <w:trHeight w:val="547"/>
        </w:trPr>
        <w:tc>
          <w:tcPr>
            <w:tcW w:w="1620" w:type="dxa"/>
            <w:vMerge/>
          </w:tcPr>
          <w:p w14:paraId="79965B34" w14:textId="77777777" w:rsidR="00F35237" w:rsidRPr="00D26A47" w:rsidRDefault="00F35237" w:rsidP="00D26A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14:paraId="1835C6FD" w14:textId="77777777" w:rsidR="00F35237" w:rsidRPr="00D26A47" w:rsidRDefault="00F35237" w:rsidP="00D26A4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621F9D5E" w14:textId="77777777" w:rsidR="00F35237" w:rsidRPr="00D26A47" w:rsidRDefault="00F35237" w:rsidP="00D26A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6A47">
              <w:rPr>
                <w:rFonts w:asciiTheme="majorBidi" w:hAnsiTheme="majorBidi" w:cstheme="majorBidi"/>
                <w:sz w:val="24"/>
                <w:szCs w:val="24"/>
              </w:rPr>
              <w:t>Perceived support from a senior professor</w:t>
            </w:r>
          </w:p>
        </w:tc>
        <w:tc>
          <w:tcPr>
            <w:tcW w:w="4045" w:type="dxa"/>
          </w:tcPr>
          <w:p w14:paraId="71E50799" w14:textId="77777777" w:rsidR="00F35237" w:rsidRPr="00D26A47" w:rsidRDefault="00A27D3F" w:rsidP="00D26A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6A47">
              <w:rPr>
                <w:rFonts w:asciiTheme="majorBidi" w:hAnsiTheme="majorBidi" w:cstheme="majorBidi"/>
                <w:sz w:val="24"/>
                <w:szCs w:val="24"/>
              </w:rPr>
              <w:t xml:space="preserve">I think proper communication between teacher and TA can greatly facilitate this role because they can choose the </w:t>
            </w:r>
            <w:proofErr w:type="gramStart"/>
            <w:r w:rsidRPr="00D26A47">
              <w:rPr>
                <w:rFonts w:asciiTheme="majorBidi" w:hAnsiTheme="majorBidi" w:cstheme="majorBidi"/>
                <w:sz w:val="24"/>
                <w:szCs w:val="24"/>
              </w:rPr>
              <w:t>content</w:t>
            </w:r>
            <w:proofErr w:type="gramEnd"/>
            <w:r w:rsidRPr="00D26A47">
              <w:rPr>
                <w:rFonts w:asciiTheme="majorBidi" w:hAnsiTheme="majorBidi" w:cstheme="majorBidi"/>
                <w:sz w:val="24"/>
                <w:szCs w:val="24"/>
              </w:rPr>
              <w:t xml:space="preserve"> they want to teach to the bachelor students. That is, they can plan for the contents to be taught initially. It will be much better if they have a good relationship and can plan together.” (P 10)</w:t>
            </w:r>
          </w:p>
        </w:tc>
      </w:tr>
    </w:tbl>
    <w:p w14:paraId="03D47D47" w14:textId="77777777" w:rsidR="00F35237" w:rsidRPr="00D26A47" w:rsidRDefault="00F35237" w:rsidP="00D26A47">
      <w:pPr>
        <w:rPr>
          <w:rFonts w:asciiTheme="majorBidi" w:hAnsiTheme="majorBidi" w:cstheme="majorBidi"/>
          <w:sz w:val="24"/>
          <w:szCs w:val="24"/>
        </w:rPr>
      </w:pPr>
    </w:p>
    <w:sectPr w:rsidR="00F35237" w:rsidRPr="00D26A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54272"/>
    <w:multiLevelType w:val="hybridMultilevel"/>
    <w:tmpl w:val="B49A1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64328D"/>
    <w:multiLevelType w:val="hybridMultilevel"/>
    <w:tmpl w:val="E8E405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FFD5AED"/>
    <w:multiLevelType w:val="hybridMultilevel"/>
    <w:tmpl w:val="5E787EBA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2993881">
    <w:abstractNumId w:val="2"/>
  </w:num>
  <w:num w:numId="2" w16cid:durableId="2042390563">
    <w:abstractNumId w:val="0"/>
  </w:num>
  <w:num w:numId="3" w16cid:durableId="2014061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12D"/>
    <w:rsid w:val="000D712D"/>
    <w:rsid w:val="00177F62"/>
    <w:rsid w:val="002D7972"/>
    <w:rsid w:val="003F6197"/>
    <w:rsid w:val="004A7CA4"/>
    <w:rsid w:val="00767173"/>
    <w:rsid w:val="00A27D3F"/>
    <w:rsid w:val="00AA628C"/>
    <w:rsid w:val="00B61C68"/>
    <w:rsid w:val="00D26A47"/>
    <w:rsid w:val="00F35237"/>
    <w:rsid w:val="00F85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EB6F8"/>
  <w15:chartTrackingRefBased/>
  <w15:docId w15:val="{96B448DF-2ACC-4DBC-AED4-805C5C589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D712D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0D7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sus</cp:lastModifiedBy>
  <cp:revision>7</cp:revision>
  <dcterms:created xsi:type="dcterms:W3CDTF">2023-10-10T21:01:00Z</dcterms:created>
  <dcterms:modified xsi:type="dcterms:W3CDTF">2023-10-18T19:23:00Z</dcterms:modified>
</cp:coreProperties>
</file>